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36CDF" w14:textId="0320469F" w:rsidR="00467B33" w:rsidRPr="00746A4F" w:rsidRDefault="00746A4F" w:rsidP="00467B3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" w:cs="Arial"/>
          <w:b/>
          <w:bCs/>
          <w:color w:val="000000"/>
          <w:kern w:val="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746A4F">
        <w:rPr>
          <w:rFonts w:eastAsia="Arial Unicode MS" w:cs="Arial Unicode MS"/>
          <w:b/>
          <w:bCs/>
          <w:color w:val="000000"/>
          <w:kern w:val="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S2 </w:t>
      </w:r>
      <w:r w:rsidR="00467B33" w:rsidRPr="00746A4F">
        <w:rPr>
          <w:rFonts w:eastAsia="Arial Unicode MS" w:cs="Arial Unicode MS"/>
          <w:b/>
          <w:bCs/>
          <w:color w:val="000000"/>
          <w:kern w:val="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Table. Ethogram.</w:t>
      </w:r>
    </w:p>
    <w:tbl>
      <w:tblPr>
        <w:tblW w:w="9360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55"/>
        <w:gridCol w:w="1654"/>
        <w:gridCol w:w="6051"/>
      </w:tblGrid>
      <w:tr w:rsidR="00467B33" w:rsidRPr="00467B33" w14:paraId="5C902C2F" w14:textId="77777777" w:rsidTr="000E1925">
        <w:trPr>
          <w:trHeight w:val="561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4936F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b/>
                <w:bCs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Behavior Name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8DCDE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b/>
                <w:bCs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Behavior Category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E1ECB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b/>
                <w:bCs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Definition</w:t>
            </w:r>
          </w:p>
        </w:tc>
      </w:tr>
      <w:tr w:rsidR="00467B33" w:rsidRPr="00467B33" w14:paraId="3657F91D" w14:textId="77777777" w:rsidTr="000E1925">
        <w:trPr>
          <w:trHeight w:val="54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BEA22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tandin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1D2C5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Inactive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FC727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is upright with weight supported on feet and not performing another behavior listed.</w:t>
            </w:r>
          </w:p>
        </w:tc>
      </w:tr>
      <w:tr w:rsidR="00467B33" w:rsidRPr="00467B33" w14:paraId="5D89EC24" w14:textId="77777777" w:rsidTr="000E1925">
        <w:trPr>
          <w:trHeight w:val="80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C8E1F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ittin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52B21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Inactive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47219" w14:textId="0F11612C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has weight supported on legs or ventral surface</w:t>
            </w:r>
            <w:r w:rsidR="00A13D69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(c.f., “rest (lying)”</w:t>
            </w:r>
            <w:ins w:id="0" w:author="Jason Wark" w:date="2025-04-27T12:08:00Z" w16du:dateUtc="2025-04-27T17:08:00Z">
              <w:r w:rsidR="00A24B5F">
                <w:rPr>
                  <w:rFonts w:ascii="Arial" w:eastAsia="Arial Unicode MS" w:hAnsi="Arial" w:cs="Arial Unicode MS"/>
                  <w:color w:val="000000"/>
                  <w:kern w:val="0"/>
                  <w:sz w:val="20"/>
                  <w:szCs w:val="20"/>
                  <w:u w:color="000000"/>
                  <w:bdr w:val="nil"/>
                  <w14:textOutline w14:w="12700" w14:cap="flat" w14:cmpd="sng" w14:algn="ctr">
                    <w14:noFill/>
                    <w14:prstDash w14:val="solid"/>
                    <w14:miter w14:lim="400000"/>
                  </w14:textOutline>
                  <w14:ligatures w14:val="none"/>
                </w:rPr>
                <w:t xml:space="preserve"> [</w:t>
              </w:r>
            </w:ins>
            <w:ins w:id="1" w:author="Jason Wark" w:date="2025-04-28T09:31:00Z" w16du:dateUtc="2025-04-28T14:31:00Z">
              <w:r w:rsidR="008802A7">
                <w:rPr>
                  <w:rFonts w:ascii="Arial" w:eastAsia="Arial Unicode MS" w:hAnsi="Arial" w:cs="Arial Unicode MS"/>
                  <w:color w:val="000000"/>
                  <w:kern w:val="0"/>
                  <w:sz w:val="20"/>
                  <w:szCs w:val="20"/>
                  <w:u w:color="000000"/>
                  <w:bdr w:val="nil"/>
                  <w14:textOutline w14:w="12700" w14:cap="flat" w14:cmpd="sng" w14:algn="ctr">
                    <w14:noFill/>
                    <w14:prstDash w14:val="solid"/>
                    <w14:miter w14:lim="400000"/>
                  </w14:textOutline>
                  <w14:ligatures w14:val="none"/>
                </w:rPr>
                <w:t>25</w:t>
              </w:r>
            </w:ins>
            <w:ins w:id="2" w:author="Jason Wark" w:date="2025-04-27T12:08:00Z" w16du:dateUtc="2025-04-27T17:08:00Z">
              <w:r w:rsidR="00A24B5F">
                <w:rPr>
                  <w:rFonts w:ascii="Arial" w:eastAsia="Arial Unicode MS" w:hAnsi="Arial" w:cs="Arial Unicode MS"/>
                  <w:color w:val="000000"/>
                  <w:kern w:val="0"/>
                  <w:sz w:val="20"/>
                  <w:szCs w:val="20"/>
                  <w:u w:color="000000"/>
                  <w:bdr w:val="nil"/>
                  <w14:textOutline w14:w="12700" w14:cap="flat" w14:cmpd="sng" w14:algn="ctr">
                    <w14:noFill/>
                    <w14:prstDash w14:val="solid"/>
                    <w14:miter w14:lim="400000"/>
                  </w14:textOutline>
                  <w14:ligatures w14:val="none"/>
                </w:rPr>
                <w:t>]</w:t>
              </w:r>
            </w:ins>
            <w:del w:id="3" w:author="Jason Wark" w:date="2025-04-27T12:07:00Z" w16du:dateUtc="2025-04-27T17:07:00Z">
              <w:r w:rsidR="00A13D69" w:rsidDel="00A24B5F">
                <w:rPr>
                  <w:rFonts w:ascii="Arial" w:eastAsia="Arial Unicode MS" w:hAnsi="Arial" w:cs="Arial Unicode MS"/>
                  <w:color w:val="000000"/>
                  <w:kern w:val="0"/>
                  <w:sz w:val="20"/>
                  <w:szCs w:val="20"/>
                  <w:u w:color="000000"/>
                  <w:bdr w:val="nil"/>
                  <w14:textOutline w14:w="12700" w14:cap="flat" w14:cmpd="sng" w14:algn="ctr">
                    <w14:noFill/>
                    <w14:prstDash w14:val="solid"/>
                    <w14:miter w14:lim="400000"/>
                  </w14:textOutline>
                  <w14:ligatures w14:val="none"/>
                </w:rPr>
                <w:delText>; Seeber et al., 2012</w:delText>
              </w:r>
            </w:del>
            <w:r w:rsidR="00A13D69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)</w:t>
            </w: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. May be alert with head elevated or sleeping with head resting on their body.</w:t>
            </w:r>
          </w:p>
        </w:tc>
      </w:tr>
      <w:tr w:rsidR="00467B33" w:rsidRPr="00467B33" w14:paraId="19ADE533" w14:textId="77777777" w:rsidTr="000E1925">
        <w:trPr>
          <w:trHeight w:val="132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510B9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Browsing/ Feed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F556A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Feed/ Forage/ Drink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C6C92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is using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tongue or mouth to strip or pluck leaves or bark from a branch (</w:t>
            </w: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can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include environmental foliage as well as diet items). This includes chewing and consumption of food items gained through browsing.</w:t>
            </w:r>
          </w:p>
        </w:tc>
      </w:tr>
      <w:tr w:rsidR="00467B33" w:rsidRPr="00467B33" w14:paraId="0FEDB9B5" w14:textId="77777777" w:rsidTr="000E1925">
        <w:trPr>
          <w:trHeight w:val="132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E9CED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Extractive Foraging/ Feed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6FEA9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Feed/ Forage/ Drink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4715C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is using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tongue or mouth to extract food from within an enclosed object (e.g., hanging extractive feeding bags or buckets). This includes chewing and consumption of food items gained through extractive foraging.</w:t>
            </w:r>
          </w:p>
        </w:tc>
      </w:tr>
      <w:tr w:rsidR="00467B33" w:rsidRPr="00467B33" w14:paraId="7BA27B17" w14:textId="77777777" w:rsidTr="000E1925">
        <w:trPr>
          <w:trHeight w:val="106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9FBCB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Ruminatin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D6692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Feed/ Forage/ Drink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4E859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Regurgitation and chewing cud of previously eaten food. Does not include periods of chewing which might accompany foraging and should be recorded as “Feeding.” </w:t>
            </w:r>
          </w:p>
        </w:tc>
      </w:tr>
      <w:tr w:rsidR="00467B33" w:rsidRPr="00467B33" w14:paraId="1A9957E7" w14:textId="77777777" w:rsidTr="000E1925">
        <w:trPr>
          <w:trHeight w:val="80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91C9D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Other Feeding/ Drinkin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B853C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Feed/ Forage/ Drink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30C3D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is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performing any other feeding behavior (e.g., feeding from troughs, grazing on grass, foraging across </w:t>
            </w: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ubstrate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, </w:t>
            </w: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guest hand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feeding).</w:t>
            </w:r>
          </w:p>
        </w:tc>
      </w:tr>
      <w:tr w:rsidR="00467B33" w:rsidRPr="00467B33" w14:paraId="11253A5E" w14:textId="77777777" w:rsidTr="000E1925">
        <w:trPr>
          <w:trHeight w:val="54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E074C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Locomotion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AA1F0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Locomotion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337EB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is moving at least one body’s length in a non-stereotypical manner.</w:t>
            </w:r>
          </w:p>
        </w:tc>
      </w:tr>
      <w:tr w:rsidR="00467B33" w:rsidRPr="00467B33" w14:paraId="2F8F8C4A" w14:textId="77777777" w:rsidTr="000E1925">
        <w:trPr>
          <w:trHeight w:val="80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CF5B3" w14:textId="00FD4866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Tongue Pla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AADCB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tereotypy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A0F74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is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moving tongue outside of mouth in a repetitive, twisting or rolling movement. May have food item present but not actively chewing food. </w:t>
            </w:r>
          </w:p>
        </w:tc>
      </w:tr>
      <w:tr w:rsidR="00467B33" w:rsidRPr="00467B33" w14:paraId="2C03A2C6" w14:textId="77777777" w:rsidTr="000E1925">
        <w:trPr>
          <w:trHeight w:val="54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5C0BC" w14:textId="0FCF2E46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Repetitive Lickin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FBB92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tereotypy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BB0A0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is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repeatedly moving </w:t>
            </w: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tongue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across a non-food, stationary object (e.g., walls, fencing, or trees).</w:t>
            </w:r>
          </w:p>
        </w:tc>
      </w:tr>
      <w:tr w:rsidR="00467B33" w:rsidRPr="00467B33" w14:paraId="3D4AFBE3" w14:textId="77777777" w:rsidTr="000E1925">
        <w:trPr>
          <w:trHeight w:val="158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845B2" w14:textId="1A2EF645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Pacing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6873E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tereotypy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F3D9A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is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walking in a repetitive manner along a fixed path without an apparent goal or function. The animal must move along the path three times to qualify as pacing. [Note: If an interval occurs during the first two transects and the animal continues into a pacing bout, score pacing].</w:t>
            </w:r>
          </w:p>
        </w:tc>
      </w:tr>
      <w:tr w:rsidR="00467B33" w:rsidRPr="00467B33" w14:paraId="2ADECDD4" w14:textId="77777777" w:rsidTr="000E1925">
        <w:trPr>
          <w:trHeight w:val="106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DFD20" w14:textId="27805302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lastRenderedPageBreak/>
              <w:t>Other Stereotyp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456F2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tereotypy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83CBC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Animal is performing any other non-functional, invariant, and repetitive behavior not listed above (please score whether the </w:t>
            </w: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tereotypy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type is Oral, Motor, Locomotor, or Other).</w:t>
            </w:r>
          </w:p>
        </w:tc>
      </w:tr>
      <w:tr w:rsidR="00467B33" w:rsidRPr="00467B33" w14:paraId="25E36A75" w14:textId="77777777" w:rsidTr="000E1925">
        <w:trPr>
          <w:trHeight w:val="80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B11C9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Other Solitary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628B5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Other Solitary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475AD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is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performing any other solitary behavior, including but not limited to self-maintenance behaviors, exploratory behaviors, and elimination behaviors.</w:t>
            </w:r>
          </w:p>
        </w:tc>
      </w:tr>
      <w:tr w:rsidR="00467B33" w:rsidRPr="00467B33" w14:paraId="52400099" w14:textId="77777777" w:rsidTr="000E1925">
        <w:trPr>
          <w:trHeight w:val="106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7C09B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ffiliative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4B355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ocial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0801E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makes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physical contact with another conspecific individual in an affiliative manner, including rubbing necks, heads, bodies, or muzzles or sniffing and licking the muzzle or non-anogenital area of the body.</w:t>
            </w:r>
          </w:p>
        </w:tc>
      </w:tr>
      <w:tr w:rsidR="00467B33" w:rsidRPr="00467B33" w14:paraId="6E59EC3F" w14:textId="77777777" w:rsidTr="000E1925">
        <w:trPr>
          <w:trHeight w:val="106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3D79A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exual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32FF9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ocial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43535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Animal is physically mounting or attempting to mount a conspecific animal or investigating the animal or environment in a sexual manner (e.g., anogenital exam, urine investigation, flehmen). </w:t>
            </w:r>
          </w:p>
        </w:tc>
      </w:tr>
      <w:tr w:rsidR="00467B33" w:rsidRPr="00467B33" w14:paraId="2EF6B45C" w14:textId="77777777" w:rsidTr="000E1925">
        <w:trPr>
          <w:trHeight w:val="80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91D5C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gonistic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7F842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ocial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BF1C3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performs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any aggressive behavior, either with or without contact, or any displacement/ avoidance behavior.</w:t>
            </w:r>
          </w:p>
        </w:tc>
      </w:tr>
      <w:tr w:rsidR="00467B33" w:rsidRPr="00467B33" w14:paraId="77602FCC" w14:textId="77777777" w:rsidTr="000E1925">
        <w:trPr>
          <w:trHeight w:val="54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20443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Other Social Behavio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A6C30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ocial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52BDB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is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performing a social behavior not previously listed.</w:t>
            </w:r>
          </w:p>
        </w:tc>
      </w:tr>
      <w:tr w:rsidR="00467B33" w:rsidRPr="00467B33" w14:paraId="20DBD7DF" w14:textId="77777777" w:rsidTr="000E1925">
        <w:trPr>
          <w:trHeight w:val="106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68AA3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Behavior Obscured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16DDA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ot Visible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0077B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The behavior of the animal cannot be determined but the location of the animal is known and in the habitat spaces under observation (i.e., record a corresponding space use location).</w:t>
            </w:r>
          </w:p>
        </w:tc>
      </w:tr>
      <w:tr w:rsidR="00467B33" w:rsidRPr="00467B33" w14:paraId="2D6404B4" w14:textId="77777777" w:rsidTr="000E1925">
        <w:trPr>
          <w:trHeight w:val="800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545ED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nimal Not Visible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86C9D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ot Visible</w:t>
            </w:r>
          </w:p>
        </w:tc>
        <w:tc>
          <w:tcPr>
            <w:tcW w:w="6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BA2DF" w14:textId="77777777" w:rsidR="00467B33" w:rsidRPr="00467B33" w:rsidRDefault="00467B33" w:rsidP="00467B3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kern w:val="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The animal is completely not </w:t>
            </w:r>
            <w:proofErr w:type="gramStart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visible</w:t>
            </w:r>
            <w:proofErr w:type="gramEnd"/>
            <w:r w:rsidRPr="00467B33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and its location is unknown (i.e., do not record a space use location) or in an off-exhibit area not under observation.</w:t>
            </w:r>
          </w:p>
        </w:tc>
      </w:tr>
    </w:tbl>
    <w:p w14:paraId="28B297E9" w14:textId="6D69A1EC" w:rsidR="00AB6CA8" w:rsidRPr="00BA4BCE" w:rsidRDefault="00AB6CA8" w:rsidP="00BA4BCE">
      <w:pPr>
        <w:pBdr>
          <w:top w:val="nil"/>
          <w:left w:val="nil"/>
          <w:bottom w:val="nil"/>
          <w:right w:val="nil"/>
          <w:between w:val="nil"/>
          <w:bar w:val="nil"/>
        </w:pBdr>
        <w:spacing w:after="0"/>
        <w:rPr>
          <w:rFonts w:ascii="Arial" w:eastAsia="Arial" w:hAnsi="Arial" w:cs="Arial"/>
          <w:color w:val="000000"/>
          <w:kern w:val="0"/>
          <w:sz w:val="20"/>
          <w:szCs w:val="2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</w:p>
    <w:sectPr w:rsidR="00AB6CA8" w:rsidRPr="00BA4BCE" w:rsidSect="00BA4BC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son Wark">
    <w15:presenceInfo w15:providerId="Windows Live" w15:userId="e7262746b1661b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B33"/>
    <w:rsid w:val="000617FA"/>
    <w:rsid w:val="00211D3B"/>
    <w:rsid w:val="00322437"/>
    <w:rsid w:val="00467B33"/>
    <w:rsid w:val="004A38AE"/>
    <w:rsid w:val="00746A4F"/>
    <w:rsid w:val="008802A7"/>
    <w:rsid w:val="009606E8"/>
    <w:rsid w:val="00A13D69"/>
    <w:rsid w:val="00A24B5F"/>
    <w:rsid w:val="00AB6CA8"/>
    <w:rsid w:val="00BA4BCE"/>
    <w:rsid w:val="00C3390E"/>
    <w:rsid w:val="00CF2FDE"/>
    <w:rsid w:val="00D85BDE"/>
    <w:rsid w:val="00F019FE"/>
    <w:rsid w:val="00F039E4"/>
    <w:rsid w:val="00FE0B65"/>
    <w:rsid w:val="00FE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C1A9BA"/>
  <w15:chartTrackingRefBased/>
  <w15:docId w15:val="{0265A377-6C44-441D-B8AA-92F841101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B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B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B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B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B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B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B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B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B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B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B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B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B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B3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A4BCE"/>
  </w:style>
  <w:style w:type="paragraph" w:styleId="Revision">
    <w:name w:val="Revision"/>
    <w:hidden/>
    <w:uiPriority w:val="99"/>
    <w:semiHidden/>
    <w:rsid w:val="00A13D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900</Characters>
  <Application>Microsoft Office Word</Application>
  <DocSecurity>0</DocSecurity>
  <Lines>10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D.</dc:creator>
  <cp:keywords/>
  <dc:description/>
  <cp:lastModifiedBy>Jason Wark</cp:lastModifiedBy>
  <cp:revision>3</cp:revision>
  <dcterms:created xsi:type="dcterms:W3CDTF">2025-04-28T14:31:00Z</dcterms:created>
  <dcterms:modified xsi:type="dcterms:W3CDTF">2025-04-28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dc41232c75d6ca16d17e3644b2f18970b3fb5512305e368dd31519cbf4c1b</vt:lpwstr>
  </property>
</Properties>
</file>